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4E285" w14:textId="718DC3BA" w:rsidR="00B9272F" w:rsidRPr="00C96493" w:rsidRDefault="00A32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Online Resource 1</w:t>
      </w:r>
    </w:p>
    <w:p w14:paraId="5569D25B" w14:textId="57B7D296" w:rsidR="00C96493" w:rsidRPr="00C96493" w:rsidRDefault="00C96493" w:rsidP="00CB6003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C96493">
        <w:rPr>
          <w:rFonts w:ascii="Times New Roman" w:hAnsi="Times New Roman" w:cs="Times New Roman"/>
          <w:sz w:val="24"/>
          <w:szCs w:val="24"/>
        </w:rPr>
        <w:t>Miracle fruit, a potential taste-modifier to improve food preferences: A review.</w:t>
      </w:r>
    </w:p>
    <w:p w14:paraId="0E486181" w14:textId="09D8D6A2" w:rsidR="00C96493" w:rsidRPr="00C96493" w:rsidRDefault="00C96493" w:rsidP="00CB60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Journal name:</w:t>
      </w:r>
      <w:r w:rsidRPr="00C96493">
        <w:rPr>
          <w:rFonts w:ascii="Times New Roman" w:hAnsi="Times New Roman" w:cs="Times New Roman"/>
          <w:sz w:val="24"/>
          <w:szCs w:val="24"/>
        </w:rPr>
        <w:t xml:space="preserve"> Current Nutrition Reports</w:t>
      </w:r>
    </w:p>
    <w:p w14:paraId="462800EB" w14:textId="5D390525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C96493">
        <w:rPr>
          <w:rFonts w:ascii="Times New Roman" w:hAnsi="Times New Roman" w:cs="Times New Roman"/>
          <w:sz w:val="24"/>
          <w:szCs w:val="24"/>
        </w:rPr>
        <w:t xml:space="preserve"> Shashya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Diyapaththugama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, Getahun Fentaw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Mulaw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, Madiha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Ajaz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, Natalie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Colson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>, Indu Singh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 xml:space="preserve">, Rati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Jani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38977719" w14:textId="6F8753BA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 of Pharmacy and Medical Sciences, Griffith University, Gold Coast, QLD 4222, Australia.</w:t>
      </w:r>
    </w:p>
    <w:p w14:paraId="75C0EFF4" w14:textId="007006A9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96493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 of Health Sciences and Social Work, Griffith Health, Griffith University. Gold Coast. QLD 4222, Australia. </w:t>
      </w:r>
    </w:p>
    <w:p w14:paraId="55927D21" w14:textId="69DA8D6A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6003">
        <w:rPr>
          <w:rFonts w:ascii="Times New Roman" w:hAnsi="Times New Roman" w:cs="Times New Roman"/>
          <w:sz w:val="24"/>
          <w:szCs w:val="24"/>
        </w:rPr>
        <w:t>Corresponding author:</w:t>
      </w:r>
      <w:r w:rsidRPr="00C96493">
        <w:rPr>
          <w:rFonts w:ascii="Times New Roman" w:hAnsi="Times New Roman" w:cs="Times New Roman"/>
          <w:sz w:val="24"/>
          <w:szCs w:val="24"/>
        </w:rPr>
        <w:t xml:space="preserve"> Shashya Diyapaththugama</w:t>
      </w:r>
    </w:p>
    <w:p w14:paraId="25C0C490" w14:textId="3EA4DBD6" w:rsidR="00C96493" w:rsidRPr="00C96493" w:rsidRDefault="00C96493" w:rsidP="00CB6003">
      <w:pPr>
        <w:suppressLineNumbers/>
        <w:spacing w:after="0"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4" w:history="1">
        <w:r w:rsidRPr="00C96493">
          <w:rPr>
            <w:rStyle w:val="Hyperlink"/>
            <w:rFonts w:ascii="Times New Roman" w:hAnsi="Times New Roman" w:cs="Times New Roman"/>
            <w:sz w:val="24"/>
            <w:szCs w:val="24"/>
          </w:rPr>
          <w:t>shashya.diyapaththugamavidanalage@griffithuni.edu.au</w:t>
        </w:r>
      </w:hyperlink>
      <w:r w:rsidRPr="00C96493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14:paraId="6F4190EA" w14:textId="77777777" w:rsidR="00C96493" w:rsidRPr="004B06A4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922385" w14:textId="4854D174" w:rsidR="00C96493" w:rsidRPr="00A320D4" w:rsidRDefault="005517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3D38D4" w14:textId="77777777" w:rsidR="005517CB" w:rsidRPr="00D91041" w:rsidRDefault="005517CB" w:rsidP="005517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0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1. </w:t>
      </w:r>
      <w:r w:rsidRPr="000D431E">
        <w:rPr>
          <w:rFonts w:ascii="Times New Roman" w:hAnsi="Times New Roman" w:cs="Times New Roman"/>
          <w:sz w:val="24"/>
          <w:szCs w:val="24"/>
        </w:rPr>
        <w:t>Nutrient and phytochemical profile of the miracle fruit pulp.</w:t>
      </w:r>
      <w:r w:rsidRPr="00D910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2672"/>
        <w:gridCol w:w="3073"/>
      </w:tblGrid>
      <w:tr w:rsidR="005517CB" w:rsidRPr="00936959" w14:paraId="124B0F03" w14:textId="77777777" w:rsidTr="00987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2B9D091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Nutrient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3D832351" w14:textId="77777777" w:rsidR="005517CB" w:rsidRPr="00936959" w:rsidRDefault="005517CB" w:rsidP="0098766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Content </w:t>
            </w:r>
          </w:p>
          <w:p w14:paraId="6AEEAFB1" w14:textId="77777777" w:rsidR="005517CB" w:rsidRPr="00936959" w:rsidRDefault="005517CB" w:rsidP="0098766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(Mean or </w:t>
            </w:r>
            <w:proofErr w:type="spellStart"/>
            <w:proofErr w:type="gramStart"/>
            <w:r w:rsidRPr="00936959">
              <w:rPr>
                <w:rFonts w:ascii="Times New Roman" w:hAnsi="Times New Roman" w:cs="Times New Roman"/>
                <w:b w:val="0"/>
                <w:bCs w:val="0"/>
              </w:rPr>
              <w:t>Mean</w:t>
            </w:r>
            <w:proofErr w:type="gramEnd"/>
            <w:r w:rsidRPr="00936959">
              <w:rPr>
                <w:rFonts w:ascii="Times New Roman" w:hAnsi="Times New Roman" w:cs="Times New Roman"/>
                <w:b w:val="0"/>
                <w:bCs w:val="0"/>
              </w:rPr>
              <w:t>±SD</w:t>
            </w:r>
            <w:proofErr w:type="spellEnd"/>
            <w:r w:rsidRPr="00936959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61D70E43" w14:textId="77777777" w:rsidR="005517CB" w:rsidRPr="00936959" w:rsidRDefault="005517CB" w:rsidP="0098766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Units</w:t>
            </w:r>
          </w:p>
        </w:tc>
      </w:tr>
      <w:tr w:rsidR="005517CB" w:rsidRPr="00936959" w14:paraId="199CF0D6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single" w:sz="4" w:space="0" w:color="auto"/>
              <w:bottom w:val="none" w:sz="0" w:space="0" w:color="auto"/>
            </w:tcBorders>
          </w:tcPr>
          <w:p w14:paraId="648BA46E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Moisture </w:t>
            </w:r>
          </w:p>
        </w:tc>
        <w:tc>
          <w:tcPr>
            <w:tcW w:w="2672" w:type="dxa"/>
            <w:tcBorders>
              <w:top w:val="single" w:sz="4" w:space="0" w:color="auto"/>
              <w:bottom w:val="none" w:sz="0" w:space="0" w:color="auto"/>
            </w:tcBorders>
          </w:tcPr>
          <w:p w14:paraId="5C2FEE98" w14:textId="1AC9EFA8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6.44±0.28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single" w:sz="4" w:space="0" w:color="auto"/>
              <w:bottom w:val="none" w:sz="0" w:space="0" w:color="auto"/>
            </w:tcBorders>
          </w:tcPr>
          <w:p w14:paraId="35E126DE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% dry weight</w:t>
            </w:r>
          </w:p>
        </w:tc>
      </w:tr>
      <w:tr w:rsidR="005517CB" w:rsidRPr="00936959" w14:paraId="33287727" w14:textId="77777777" w:rsidTr="0098766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4D00195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Proteins </w:t>
            </w:r>
          </w:p>
        </w:tc>
        <w:tc>
          <w:tcPr>
            <w:tcW w:w="2672" w:type="dxa"/>
          </w:tcPr>
          <w:p w14:paraId="2AD981AE" w14:textId="078C839B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5.33±4.51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7550ADCD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% dry weight</w:t>
            </w:r>
          </w:p>
        </w:tc>
      </w:tr>
      <w:tr w:rsidR="005517CB" w:rsidRPr="00936959" w14:paraId="54125783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326FD960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Fats 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07F31949" w14:textId="360AC6B0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.83±0.48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141DBE18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% dry weight</w:t>
            </w:r>
          </w:p>
        </w:tc>
      </w:tr>
      <w:tr w:rsidR="005517CB" w:rsidRPr="00936959" w14:paraId="083742B8" w14:textId="77777777" w:rsidTr="0098766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EB430A7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Carbohydrates</w:t>
            </w:r>
          </w:p>
        </w:tc>
        <w:tc>
          <w:tcPr>
            <w:tcW w:w="2672" w:type="dxa"/>
          </w:tcPr>
          <w:p w14:paraId="41BB5E5E" w14:textId="67E58A91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65.07±3.95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4C2024F9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% dry weight</w:t>
            </w:r>
          </w:p>
        </w:tc>
      </w:tr>
      <w:tr w:rsidR="005517CB" w:rsidRPr="00936959" w14:paraId="26106198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4B0753A7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Ashes 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7320FA18" w14:textId="1AB22162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.33±0.02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53274F0C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% dry weight</w:t>
            </w:r>
          </w:p>
        </w:tc>
      </w:tr>
      <w:tr w:rsidR="005517CB" w:rsidRPr="00936959" w14:paraId="35CEDFAA" w14:textId="77777777" w:rsidTr="0098766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D7CBCB7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Dietary fibre </w:t>
            </w:r>
          </w:p>
        </w:tc>
        <w:tc>
          <w:tcPr>
            <w:tcW w:w="2672" w:type="dxa"/>
          </w:tcPr>
          <w:p w14:paraId="156090AD" w14:textId="1EE48ECC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.16±0.01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349AE84F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% dry weight</w:t>
            </w:r>
          </w:p>
        </w:tc>
      </w:tr>
      <w:tr w:rsidR="005517CB" w:rsidRPr="00936959" w14:paraId="01F56EDC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5C6742BD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Miraculin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00783F88" w14:textId="1D088619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0.29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mesyeux&lt;/Author&gt;&lt;Year&gt;2020&lt;/Year&gt;&lt;RecNum&gt;194&lt;/RecNum&gt;&lt;DisplayText&gt;[2]&lt;/DisplayText&gt;&lt;record&gt;&lt;rec-number&gt;194&lt;/rec-number&gt;&lt;foreign-keys&gt;&lt;key app="EN" db-id="dpadtzar499rroedf5t5dxea5tvav9fv9fz9" timestamp="1689204111"&gt;194&lt;/key&gt;&lt;/foreign-keys&gt;&lt;ref-type name="Journal Article"&gt;17&lt;/ref-type&gt;&lt;contributors&gt;&lt;authors&gt;&lt;author&gt;Demesyeux, L.&lt;/author&gt;&lt;author&gt;Brym, M.&lt;/author&gt;&lt;author&gt;Valdes, D.&lt;/author&gt;&lt;author&gt;Collazo, C.&lt;/author&gt;&lt;author&gt;Chambers, A. H.&lt;/author&gt;&lt;/authors&gt;&lt;/contributors&gt;&lt;auth-address&gt;Horticultural Sciences Department, Tropical Research and Education Center, University of Florida, Homestead, 33031, FL, United States&lt;/auth-address&gt;&lt;titles&gt;&lt;title&gt;Yield and miraculin content of nine miracle fruit (Synsepalum Dulcificum) morphotypes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volume&gt;216&lt;/volume&gt;&lt;number&gt;11&lt;/number&gt;&lt;keywords&gt;&lt;keyword&gt;HPLC&lt;/keyword&gt;&lt;keyword&gt;Miracle fruit&lt;/keyword&gt;&lt;keyword&gt;Miraculin&lt;/keyword&gt;&lt;keyword&gt;Yield&lt;/keyword&gt;&lt;/keywords&gt;&lt;dates&gt;&lt;year&gt;2020&lt;/year&gt;&lt;/dates&gt;&lt;publisher&gt;Springer Science and Business Media B.V.&lt;/publisher&gt;&lt;isbn&gt;00142336 (ISSN)&lt;/isbn&gt;&lt;work-type&gt;Article&lt;/work-type&gt;&lt;urls&gt;&lt;related-urls&gt;&lt;url&gt;https://www.scopus.com/inward/record.uri?eid=2-s2.0-85093949213&amp;amp;doi=10.1007%2fs10681-020-02710-x&amp;amp;partnerID=40&amp;amp;md5=ac22754842bbd547ea54d0b223c21ee6&lt;/url&gt;&lt;/related-urls&gt;&lt;/urls&gt;&lt;custom7&gt;181&lt;/custom7&gt;&lt;electronic-resource-num&gt;10.1007/s10681-020-02710-x&lt;/electronic-resource-num&gt;&lt;remote-database-name&gt;Scopus&lt;/remote-database-name&gt;&lt;language&gt;English&lt;/language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2029E2FB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g of juice of miracle fruit pulp</w:t>
            </w:r>
          </w:p>
        </w:tc>
      </w:tr>
      <w:tr w:rsidR="005517CB" w:rsidRPr="00936959" w14:paraId="2A1C9DD2" w14:textId="77777777" w:rsidTr="0098766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FAAAB53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Sodium</w:t>
            </w:r>
          </w:p>
        </w:tc>
        <w:tc>
          <w:tcPr>
            <w:tcW w:w="2672" w:type="dxa"/>
          </w:tcPr>
          <w:p w14:paraId="117B7699" w14:textId="5A007185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646.67±55.08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48817970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dry weight</w:t>
            </w:r>
          </w:p>
        </w:tc>
      </w:tr>
      <w:tr w:rsidR="005517CB" w:rsidRPr="00936959" w14:paraId="0BC9FFE9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26DF5CDA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Potassium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61F9EFAF" w14:textId="22BB96D3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463.33±306.00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4C6CFA45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dry weight</w:t>
            </w:r>
          </w:p>
        </w:tc>
      </w:tr>
      <w:tr w:rsidR="005517CB" w:rsidRPr="00936959" w14:paraId="0F4A5F59" w14:textId="77777777" w:rsidTr="0098766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F6B5520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Calcium</w:t>
            </w:r>
          </w:p>
        </w:tc>
        <w:tc>
          <w:tcPr>
            <w:tcW w:w="2672" w:type="dxa"/>
          </w:tcPr>
          <w:p w14:paraId="33AD9168" w14:textId="3BCB8EBF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423.33±17.90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24B00206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dry weight</w:t>
            </w:r>
          </w:p>
        </w:tc>
      </w:tr>
      <w:tr w:rsidR="005517CB" w:rsidRPr="00936959" w14:paraId="16AE706C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33389188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Phosphorous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1C33CABA" w14:textId="4D3AFBF3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20.96±4.61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09F4FD84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dry weight</w:t>
            </w:r>
          </w:p>
        </w:tc>
      </w:tr>
      <w:tr w:rsidR="005517CB" w:rsidRPr="00936959" w14:paraId="0863298C" w14:textId="77777777" w:rsidTr="0098766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D1B8CF1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Iron</w:t>
            </w:r>
          </w:p>
        </w:tc>
        <w:tc>
          <w:tcPr>
            <w:tcW w:w="2672" w:type="dxa"/>
          </w:tcPr>
          <w:p w14:paraId="64FACBBF" w14:textId="4081CE00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54.33±14.01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04674232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dry weight</w:t>
            </w:r>
          </w:p>
        </w:tc>
      </w:tr>
      <w:tr w:rsidR="005517CB" w:rsidRPr="00936959" w14:paraId="4CC25D42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5F3D87DF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Magnesium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56924FB3" w14:textId="04481A32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293.33±25.17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blekpe&lt;/Author&gt;&lt;Year&gt;2016&lt;/Year&gt;&lt;RecNum&gt;245&lt;/RecNum&gt;&lt;DisplayText&gt;[1]&lt;/DisplayText&gt;&lt;record&gt;&lt;rec-number&gt;245&lt;/rec-number&gt;&lt;foreign-keys&gt;&lt;key app="EN" db-id="dpadtzar499rroedf5t5dxea5tvav9fv9fz9" timestamp="1689724930"&gt;245&lt;/key&gt;&lt;/foreign-keys&gt;&lt;ref-type name="Journal Article"&gt;17&lt;/ref-type&gt;&lt;contributors&gt;&lt;authors&gt;&lt;author&gt;Agblekpe, Agbessi Kokouvi&lt;/author&gt;&lt;author&gt;Osseyi, Elolo&lt;/author&gt;&lt;author&gt;Dossou, Joseph&lt;/author&gt;&lt;/authors&gt;&lt;/contributors&gt;&lt;titles&gt;&lt;title&gt;Potential nutritional values of skin, pulp and seed of miracle fruit (Synsepalum dulcifium)&lt;/title&gt;&lt;secondary-title&gt;Am. J. Innov. Res. Appl. Sci&lt;/secondary-title&gt;&lt;/titles&gt;&lt;periodical&gt;&lt;full-title&gt;Am. J. Innov. Res. Appl. Sci&lt;/full-title&gt;&lt;/periodical&gt;&lt;pages&gt;1-7&lt;/pages&gt;&lt;volume&gt;4&lt;/volume&gt;&lt;dates&gt;&lt;year&gt;2016&lt;/year&gt;&lt;/dates&gt;&lt;urls&gt;&lt;/urls&gt;&lt;/record&gt;&lt;/Cite&gt;&lt;/EndNote&gt;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46087020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dry weight</w:t>
            </w:r>
          </w:p>
        </w:tc>
      </w:tr>
      <w:tr w:rsidR="005517CB" w:rsidRPr="00936959" w14:paraId="3F16743A" w14:textId="77777777" w:rsidTr="0098766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7807A74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α-tocopherol </w:t>
            </w:r>
          </w:p>
        </w:tc>
        <w:tc>
          <w:tcPr>
            <w:tcW w:w="2672" w:type="dxa"/>
          </w:tcPr>
          <w:p w14:paraId="76E686EF" w14:textId="38C15636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5.8±0.3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04D37404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317B473D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5B75A671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α-tocotrienol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4B7F20EE" w14:textId="017D27B1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0.6±0.1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671F292B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4F261935" w14:textId="77777777" w:rsidTr="0098766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168C939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γ-tocopherol </w:t>
            </w:r>
          </w:p>
        </w:tc>
        <w:tc>
          <w:tcPr>
            <w:tcW w:w="2672" w:type="dxa"/>
          </w:tcPr>
          <w:p w14:paraId="0BFC764A" w14:textId="75003730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.0±0.1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6F529B8B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4B43960F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03A1EDE2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Total flavonoids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762FB297" w14:textId="7D7958EA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9.9±0.5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1EE3539A" w14:textId="77777777" w:rsidR="005517CB" w:rsidRPr="00936959" w:rsidRDefault="005517CB" w:rsidP="009876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 of quercetin equivalents/</w:t>
            </w:r>
          </w:p>
          <w:p w14:paraId="120B0175" w14:textId="77777777" w:rsidR="005517CB" w:rsidRPr="00936959" w:rsidRDefault="005517CB" w:rsidP="009876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00g fresh weight</w:t>
            </w:r>
          </w:p>
        </w:tc>
      </w:tr>
      <w:tr w:rsidR="005517CB" w:rsidRPr="00936959" w14:paraId="677620F7" w14:textId="77777777" w:rsidTr="0098766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AE08BE5" w14:textId="77777777" w:rsidR="005517CB" w:rsidRPr="00936959" w:rsidRDefault="005517CB" w:rsidP="0098766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Anthocyanins</w:t>
            </w:r>
          </w:p>
        </w:tc>
        <w:tc>
          <w:tcPr>
            <w:tcW w:w="2672" w:type="dxa"/>
          </w:tcPr>
          <w:p w14:paraId="1363D737" w14:textId="5E46E5D8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3.5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784418BE" w14:textId="77777777" w:rsidR="005517CB" w:rsidRPr="00936959" w:rsidRDefault="005517CB" w:rsidP="009876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55B49B34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39DB8BF5" w14:textId="77777777" w:rsidR="005517CB" w:rsidRPr="00936959" w:rsidRDefault="005517CB" w:rsidP="00987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Total phenolic content </w:t>
            </w:r>
          </w:p>
          <w:p w14:paraId="369502E2" w14:textId="77777777" w:rsidR="005517CB" w:rsidRPr="00936959" w:rsidRDefault="005517CB" w:rsidP="0098766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(Folin-</w:t>
            </w:r>
            <w:r w:rsidRPr="009369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6959">
              <w:rPr>
                <w:rFonts w:ascii="Times New Roman" w:hAnsi="Times New Roman" w:cs="Times New Roman"/>
                <w:b w:val="0"/>
                <w:bCs w:val="0"/>
              </w:rPr>
              <w:t>Ciocalteu</w:t>
            </w:r>
            <w:proofErr w:type="spellEnd"/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 method)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0D9C5984" w14:textId="6D22B8BC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448.3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4222E662" w14:textId="77777777" w:rsidR="005517CB" w:rsidRPr="00936959" w:rsidRDefault="005517CB" w:rsidP="009876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 Gallic acid equivalents/</w:t>
            </w:r>
          </w:p>
          <w:p w14:paraId="4FED17BD" w14:textId="77777777" w:rsidR="005517CB" w:rsidRPr="00936959" w:rsidRDefault="005517CB" w:rsidP="009876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00g fresh weight</w:t>
            </w:r>
          </w:p>
        </w:tc>
      </w:tr>
      <w:tr w:rsidR="005517CB" w:rsidRPr="00936959" w14:paraId="3A78B03F" w14:textId="77777777" w:rsidTr="0098766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CB3092A" w14:textId="77777777" w:rsidR="005517CB" w:rsidRPr="00936959" w:rsidRDefault="005517CB" w:rsidP="0098766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Epicatechin</w:t>
            </w:r>
          </w:p>
        </w:tc>
        <w:tc>
          <w:tcPr>
            <w:tcW w:w="2672" w:type="dxa"/>
          </w:tcPr>
          <w:p w14:paraId="4B73399E" w14:textId="2B8184AC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7.8±0.3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1E76466E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49D810C1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430E22E6" w14:textId="77777777" w:rsidR="005517CB" w:rsidRPr="00936959" w:rsidRDefault="005517CB" w:rsidP="0098766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Gallic acid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105DAC5F" w14:textId="72D5D60F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0.7±0.2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74AA71AE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2E5A4306" w14:textId="77777777" w:rsidTr="0098766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1078F5D" w14:textId="77777777" w:rsidR="005517CB" w:rsidRPr="00936959" w:rsidRDefault="005517CB" w:rsidP="0098766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Ferulic acid</w:t>
            </w:r>
          </w:p>
        </w:tc>
        <w:tc>
          <w:tcPr>
            <w:tcW w:w="2672" w:type="dxa"/>
          </w:tcPr>
          <w:p w14:paraId="1A138EB2" w14:textId="66401D96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5.8±0.1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7B560712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4289A081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57CA1A9D" w14:textId="77777777" w:rsidR="005517CB" w:rsidRPr="00936959" w:rsidRDefault="005517CB" w:rsidP="0098766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Syringic acid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7F6BE647" w14:textId="7B2BBDBD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3.3±0.2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696E2B8D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53AFDFA5" w14:textId="77777777" w:rsidTr="0098766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4DF5E5D" w14:textId="77777777" w:rsidR="005517CB" w:rsidRPr="00936959" w:rsidRDefault="005517CB" w:rsidP="0098766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Rutin </w:t>
            </w:r>
          </w:p>
        </w:tc>
        <w:tc>
          <w:tcPr>
            <w:tcW w:w="2672" w:type="dxa"/>
          </w:tcPr>
          <w:p w14:paraId="7833E608" w14:textId="1E1200E6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2.8±0.1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7A0CAF59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1FE55A1E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1D238F97" w14:textId="77777777" w:rsidR="005517CB" w:rsidRPr="00936959" w:rsidRDefault="005517CB" w:rsidP="0098766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 xml:space="preserve">Quercetin </w:t>
            </w:r>
          </w:p>
        </w:tc>
        <w:tc>
          <w:tcPr>
            <w:tcW w:w="2672" w:type="dxa"/>
            <w:tcBorders>
              <w:top w:val="none" w:sz="0" w:space="0" w:color="auto"/>
              <w:bottom w:val="none" w:sz="0" w:space="0" w:color="auto"/>
            </w:tcBorders>
          </w:tcPr>
          <w:p w14:paraId="784854BE" w14:textId="65271BE0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1.1±0.1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none" w:sz="0" w:space="0" w:color="auto"/>
            </w:tcBorders>
          </w:tcPr>
          <w:p w14:paraId="09E7E268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06234291" w14:textId="77777777" w:rsidTr="00987660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CBEFC6D" w14:textId="77777777" w:rsidR="005517CB" w:rsidRPr="00936959" w:rsidRDefault="005517CB" w:rsidP="0098766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Lutein (Carotenoid)</w:t>
            </w:r>
          </w:p>
        </w:tc>
        <w:tc>
          <w:tcPr>
            <w:tcW w:w="2672" w:type="dxa"/>
          </w:tcPr>
          <w:p w14:paraId="05E6BF09" w14:textId="4E858101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0.4±0.00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</w:tcPr>
          <w:p w14:paraId="003B8328" w14:textId="77777777" w:rsidR="005517CB" w:rsidRPr="00936959" w:rsidRDefault="005517CB" w:rsidP="009876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  <w:tr w:rsidR="005517CB" w:rsidRPr="00936959" w14:paraId="0CDC66C3" w14:textId="77777777" w:rsidTr="0098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one" w:sz="0" w:space="0" w:color="auto"/>
              <w:bottom w:val="single" w:sz="4" w:space="0" w:color="auto"/>
            </w:tcBorders>
          </w:tcPr>
          <w:p w14:paraId="11BD6E86" w14:textId="77777777" w:rsidR="005517CB" w:rsidRPr="00936959" w:rsidRDefault="005517CB" w:rsidP="0098766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36959">
              <w:rPr>
                <w:rFonts w:ascii="Times New Roman" w:hAnsi="Times New Roman" w:cs="Times New Roman"/>
                <w:b w:val="0"/>
                <w:bCs w:val="0"/>
              </w:rPr>
              <w:t>Ascorbic acid</w:t>
            </w:r>
          </w:p>
        </w:tc>
        <w:tc>
          <w:tcPr>
            <w:tcW w:w="2672" w:type="dxa"/>
            <w:tcBorders>
              <w:top w:val="none" w:sz="0" w:space="0" w:color="auto"/>
              <w:bottom w:val="single" w:sz="4" w:space="0" w:color="auto"/>
            </w:tcBorders>
          </w:tcPr>
          <w:p w14:paraId="2B45D539" w14:textId="5574E7B0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28.9±0.9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TQ8L1llYXI+PFJlY051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==
</w:fldData>
              </w:fldCha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04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9104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73" w:type="dxa"/>
            <w:tcBorders>
              <w:top w:val="none" w:sz="0" w:space="0" w:color="auto"/>
              <w:bottom w:val="single" w:sz="4" w:space="0" w:color="auto"/>
            </w:tcBorders>
          </w:tcPr>
          <w:p w14:paraId="3111A464" w14:textId="77777777" w:rsidR="005517CB" w:rsidRPr="00936959" w:rsidRDefault="005517CB" w:rsidP="009876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959">
              <w:rPr>
                <w:rFonts w:ascii="Times New Roman" w:hAnsi="Times New Roman" w:cs="Times New Roman"/>
              </w:rPr>
              <w:t>mg/100g fresh weight</w:t>
            </w:r>
          </w:p>
        </w:tc>
      </w:tr>
    </w:tbl>
    <w:p w14:paraId="49989992" w14:textId="77777777" w:rsidR="000D431E" w:rsidRDefault="000D431E">
      <w:pPr>
        <w:rPr>
          <w:rFonts w:ascii="Times New Roman" w:hAnsi="Times New Roman" w:cs="Times New Roman"/>
          <w:sz w:val="24"/>
          <w:szCs w:val="24"/>
        </w:rPr>
      </w:pPr>
    </w:p>
    <w:p w14:paraId="40296A1D" w14:textId="78F42767" w:rsidR="00D91041" w:rsidRPr="000D431E" w:rsidRDefault="00D91041">
      <w:pPr>
        <w:rPr>
          <w:rFonts w:ascii="Times New Roman" w:hAnsi="Times New Roman" w:cs="Times New Roman"/>
          <w:sz w:val="24"/>
          <w:szCs w:val="24"/>
        </w:rPr>
      </w:pPr>
      <w:r w:rsidRPr="000D431E">
        <w:rPr>
          <w:rFonts w:ascii="Times New Roman" w:hAnsi="Times New Roman" w:cs="Times New Roman"/>
          <w:sz w:val="24"/>
          <w:szCs w:val="24"/>
        </w:rPr>
        <w:lastRenderedPageBreak/>
        <w:t xml:space="preserve">References: </w:t>
      </w:r>
    </w:p>
    <w:p w14:paraId="37AC7DC9" w14:textId="77777777" w:rsidR="00D91041" w:rsidRPr="000D431E" w:rsidRDefault="00D91041" w:rsidP="00D9104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D431E">
        <w:rPr>
          <w:rFonts w:ascii="Times New Roman" w:hAnsi="Times New Roman" w:cs="Times New Roman"/>
          <w:sz w:val="24"/>
          <w:szCs w:val="24"/>
        </w:rPr>
        <w:fldChar w:fldCharType="begin"/>
      </w:r>
      <w:r w:rsidRPr="000D431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D431E">
        <w:rPr>
          <w:rFonts w:ascii="Times New Roman" w:hAnsi="Times New Roman" w:cs="Times New Roman"/>
          <w:sz w:val="24"/>
          <w:szCs w:val="24"/>
        </w:rPr>
        <w:fldChar w:fldCharType="separate"/>
      </w:r>
      <w:r w:rsidRPr="000D431E">
        <w:rPr>
          <w:rFonts w:ascii="Times New Roman" w:hAnsi="Times New Roman" w:cs="Times New Roman"/>
          <w:sz w:val="24"/>
          <w:szCs w:val="24"/>
        </w:rPr>
        <w:t>1.</w:t>
      </w:r>
      <w:r w:rsidRPr="000D431E">
        <w:rPr>
          <w:rFonts w:ascii="Times New Roman" w:hAnsi="Times New Roman" w:cs="Times New Roman"/>
          <w:sz w:val="24"/>
          <w:szCs w:val="24"/>
        </w:rPr>
        <w:tab/>
        <w:t>Agblekpe AK, Osseyi E, Dossou J. Potential nutritional values of skin, pulp and seed of miracle fruit (Synsepalum dulcifium). Am J Innov Res Appl Sci. 2016;4:1-7.</w:t>
      </w:r>
    </w:p>
    <w:p w14:paraId="2E269250" w14:textId="77777777" w:rsidR="00D91041" w:rsidRPr="000D431E" w:rsidRDefault="00D91041" w:rsidP="00D9104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D431E">
        <w:rPr>
          <w:rFonts w:ascii="Times New Roman" w:hAnsi="Times New Roman" w:cs="Times New Roman"/>
          <w:sz w:val="24"/>
          <w:szCs w:val="24"/>
        </w:rPr>
        <w:t>2.</w:t>
      </w:r>
      <w:r w:rsidRPr="000D431E">
        <w:rPr>
          <w:rFonts w:ascii="Times New Roman" w:hAnsi="Times New Roman" w:cs="Times New Roman"/>
          <w:sz w:val="24"/>
          <w:szCs w:val="24"/>
        </w:rPr>
        <w:tab/>
        <w:t>Demesyeux L, Brym M, Valdes D, Collazo C, Chambers AH. Yield and miraculin content of nine miracle fruit (Synsepalum Dulcificum) morphotypes. Euphytica. 2020;216(11).</w:t>
      </w:r>
    </w:p>
    <w:p w14:paraId="5CC4E1A8" w14:textId="77777777" w:rsidR="00D91041" w:rsidRPr="000D431E" w:rsidRDefault="00D91041" w:rsidP="00D91041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D431E">
        <w:rPr>
          <w:rFonts w:ascii="Times New Roman" w:hAnsi="Times New Roman" w:cs="Times New Roman"/>
          <w:sz w:val="24"/>
          <w:szCs w:val="24"/>
        </w:rPr>
        <w:t>3.</w:t>
      </w:r>
      <w:r w:rsidRPr="000D431E">
        <w:rPr>
          <w:rFonts w:ascii="Times New Roman" w:hAnsi="Times New Roman" w:cs="Times New Roman"/>
          <w:sz w:val="24"/>
          <w:szCs w:val="24"/>
        </w:rPr>
        <w:tab/>
        <w:t>Du L, Shen Y, Zhang X, Prinyawiwatkul W, Xu Z. Antioxidant-rich phytochemicals in miracle berry (Synsepalum dulcificum) and antioxidant activity of its extracts. Food Chem. 2014;153:279-84.</w:t>
      </w:r>
    </w:p>
    <w:p w14:paraId="5706CB66" w14:textId="44BE8A1A" w:rsidR="00A320D4" w:rsidRDefault="00D91041">
      <w:r w:rsidRPr="000D431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320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MTM0M7O0sLQwNrVU0lEKTi0uzszPAykwrgUA05lPAiwAAAA=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adtzar499rroedf5t5dxea5tvav9fv9fz9&quot;&gt;My EndNote Library&lt;record-ids&gt;&lt;item&gt;194&lt;/item&gt;&lt;item&gt;198&lt;/item&gt;&lt;item&gt;245&lt;/item&gt;&lt;/record-ids&gt;&lt;/item&gt;&lt;/Libraries&gt;"/>
  </w:docVars>
  <w:rsids>
    <w:rsidRoot w:val="00A320D4"/>
    <w:rsid w:val="00063F58"/>
    <w:rsid w:val="000D431E"/>
    <w:rsid w:val="002112B6"/>
    <w:rsid w:val="005517CB"/>
    <w:rsid w:val="006F2A91"/>
    <w:rsid w:val="007C47B6"/>
    <w:rsid w:val="00904099"/>
    <w:rsid w:val="009E4D1B"/>
    <w:rsid w:val="00A320D4"/>
    <w:rsid w:val="00B61BFD"/>
    <w:rsid w:val="00B9272F"/>
    <w:rsid w:val="00C61531"/>
    <w:rsid w:val="00C74AD1"/>
    <w:rsid w:val="00C96493"/>
    <w:rsid w:val="00CB6003"/>
    <w:rsid w:val="00D91041"/>
    <w:rsid w:val="00D9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DF7E8"/>
  <w15:chartTrackingRefBased/>
  <w15:docId w15:val="{FBF49E37-8279-4749-9C10-994DF9B0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0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20D4"/>
  </w:style>
  <w:style w:type="character" w:styleId="Hyperlink">
    <w:name w:val="Hyperlink"/>
    <w:basedOn w:val="DefaultParagraphFont"/>
    <w:uiPriority w:val="99"/>
    <w:unhideWhenUsed/>
    <w:rsid w:val="00C96493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5517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910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10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10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104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ashya.diyapaththugamavidanalage@griffithuni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2265</Words>
  <Characters>1291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ya Diyapaththugama</dc:creator>
  <cp:keywords/>
  <dc:description/>
  <cp:lastModifiedBy>Shashya Diyapaththugama</cp:lastModifiedBy>
  <cp:revision>12</cp:revision>
  <dcterms:created xsi:type="dcterms:W3CDTF">2024-03-17T22:55:00Z</dcterms:created>
  <dcterms:modified xsi:type="dcterms:W3CDTF">2024-03-27T03:01:00Z</dcterms:modified>
</cp:coreProperties>
</file>